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FC6E5E">
      <w:pPr>
        <w:widowControl w:val="0"/>
        <w:snapToGrid w:val="0"/>
        <w:spacing w:line="360" w:lineRule="auto"/>
        <w:jc w:val="center"/>
        <w:outlineLvl w:val="9"/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Procedure codes o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f payoff matrix calculation</w:t>
      </w:r>
    </w:p>
    <w:p w14:paraId="7E8F9D0B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syms x y z w Cs Csp Lsn Lsb Psn Psb Rsn Rsb NCn NCe Bn Be Lbn Cp Lpn Lpb Rspn Rspb;</w:t>
      </w:r>
    </w:p>
    <w:p w14:paraId="45BAE6E0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Cs=4.66;Csp=0.41;Lsn=13.7;Lsb=13.7;Psn=65.75;Psb=65.75;Rsn=32.87;Rsb=32.87;NCn=164.38;NCe=65.75;Bn=164.38;Be=65.75;Lbn=34.25;Cp=0.82;Lpn=2.74;Lpb=2.74;Rspn=2.74;Rspb=2.74;</w:t>
      </w:r>
    </w:p>
    <w:p w14:paraId="218AF119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S1=y*z*w*(-Cs-Csp-Rsn-Rsb)+y*z*(1-w)*(-Cs-Rsn-Rsb)+y*(1-z)*w*(-Cs-Csp+Psb-Rsn-Rspb)+y*(1-z)*(1-w)*(-Cs+Psb-Rsn)+(1-y)*z*w*(-Cs-Csp+Psn-Rsb-Rspn)+(1-y)*z*(1-w)*(-Cs+Psn-Rsb)+(1-y)*(1-z)*w*(-Cs-Csp+Psn+Psb-Rspn-Rspb)+(1-y)*(1-z)*(1-w)*(-Cs+Psn+Psb);</w:t>
      </w:r>
    </w:p>
    <w:p w14:paraId="1957C9DA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S2=y*z*w*(-Csp-Rsn-Rsb)+y*z*(1-w)*0+y*(1-z)*w*(-Csp+Psb-Rsn-Rspb)+y*(1-z)*(1-w)*(-Lsb)+(1-y)*z*w*(-Csp+Psn-Rsb-Rspn)+(1-y)*z*(1-w)*(-Lsn)+(1-y)*(1-z)*w*(-Csp+Psn+Psb-Rspb-Rspn)+(1-y)*(1-z)*(1-w)*(-Lsn-Lsb);</w:t>
      </w:r>
    </w:p>
    <w:p w14:paraId="16729D96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S=simplify(x*S1+(1-x)*S2);</w:t>
      </w:r>
    </w:p>
    <w:p w14:paraId="2238423D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dfdx=simplify(x*(S1-S));</w:t>
      </w:r>
    </w:p>
    <w:p w14:paraId="22067ACB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N1=x*z*w*(NCn+Rsn)+x*z*(1-w)*(NCn+Rsn)+x*(1-z)*w*(NCn+Rsn)+x*(1-z)*(1-w)*(NCn+Rsn)+(1-x)*z*w*(NCn+Rsn)+(1-x)*z*(1-w)*(NCn)+(1-x)*(1-z)*w*(NCn+Rsn)+(1-x)*(1-z)*(1-w)*(NCn-Lbn);</w:t>
      </w:r>
    </w:p>
    <w:p w14:paraId="7404D8A1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N2=x*z*w*(NCn+NCe-Psn)+x*z*(1-w)*(NCn+NCe-Psn)+x*(1-z)*w*(NCn+NCe-Psn)+x*(1-z)*(1-w)*(NCn+NCe-Psn)+(1-x)*z*w*(NCn+NCe-Psn)+(1-x)*z*(1-w)*(NCn+NCe)+(1-x)*(1-z)*w*(NCn+NCe-Psn)+(1-x)*(1-z)*(1-w)*(NCn+NCe-Lbn);</w:t>
      </w:r>
    </w:p>
    <w:p w14:paraId="18D25F8F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N=simplify(y*N1+(1-y)*N2);</w:t>
      </w:r>
    </w:p>
    <w:p w14:paraId="3241AF7F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dfdy=simplify(y*(N1-N));</w:t>
      </w:r>
    </w:p>
    <w:p w14:paraId="21579739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B1=x*y*w*(Bn+Rsb)+x*y*(1-w)*(Bn+Rsb)+x*(1-y)*w*(Bn+Rsb)+x*(1-y)*(1-w)*(Bn+Rsb)+(1-x)*y*w*(Bn+Rsb)+(1-x)*y*(1-w)*(Bn)+(1-x)*(1-y)*w*(Bn+Rsb)+(1-x)*(1-y)*(1-w)*(Bn);</w:t>
      </w:r>
    </w:p>
    <w:p w14:paraId="0E354F11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B2=x*y*w*(Bn+Be-Psb)+x*y*(1-w)*(Bn+Be-Psb)+x*(1-y)*w*(Bn+Be-Psb)+x*(1-y)*(1-w)*(Bn+Be-Psb)+(1-x)*y*w*(Bn+Be-Psb)+(1-x)*y*(1-w)*(Bn+Be)+(1-x)*(1-y)*w*(Bn+Be-Psb)+(1-x)*(1-y)*(1-w)*(Bn+Be);</w:t>
      </w:r>
    </w:p>
    <w:p w14:paraId="5206D505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B=simplify(z*B1+(1-z)*B2);</w:t>
      </w:r>
    </w:p>
    <w:p w14:paraId="2FC98F7C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dfdz=simplify(z*(B1-B));</w:t>
      </w:r>
    </w:p>
    <w:p w14:paraId="642666E5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P1=x*y*z*(-Cp)+x*y*(1-z)*(-Cp+Rspb)+x*(1-y)*z*(-Cp+Rspn)+x*(1-y)*(1-z)*(-Cp+Rspn+Rspb)+(1-x)*y*z*(-Cp)+(1-x)*y*(1-z)*(-Cp+Rspb)+(1-x)*(1-y)*z*(-Cp+Rspn)+(1-x)*(1-y)*(1-z)*(-Cp+Rspn+Rspb);</w:t>
      </w:r>
    </w:p>
    <w:p w14:paraId="1D7EF280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P2=x*y*z*0+x*y*(1-z)*0+x*(1-y)*z*0+x*(1-y)*(1-z)*0+(1-x)*y*z*0+(1-x)*y*(1-z)*(-Lpb)+(1-x)*(1-y)*z*(-Lpn)+(1-x)*(1-y)*(1-z)*(-Lpn-Lpb);</w:t>
      </w:r>
    </w:p>
    <w:p w14:paraId="03D186AB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P=simplify(w*P1+(1-w)*P2);</w:t>
      </w:r>
    </w:p>
    <w:p w14:paraId="67B26F3F">
      <w:pPr>
        <w:widowControl w:val="0"/>
        <w:snapToGrid w:val="0"/>
        <w:spacing w:line="360" w:lineRule="auto"/>
        <w:jc w:val="left"/>
        <w:outlineLvl w:val="9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  <w14:ligatures w14:val="standardContextual"/>
        </w:rPr>
        <w:t>dfdw=simplify(w*(P1-P)).</w:t>
      </w:r>
    </w:p>
    <w:p w14:paraId="6F035B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B2756"/>
    <w:rsid w:val="0363562F"/>
    <w:rsid w:val="094675B0"/>
    <w:rsid w:val="0DA70515"/>
    <w:rsid w:val="0DCB52A1"/>
    <w:rsid w:val="0DD11FE1"/>
    <w:rsid w:val="0F222CCA"/>
    <w:rsid w:val="0F6615BA"/>
    <w:rsid w:val="109C7F8D"/>
    <w:rsid w:val="11C55908"/>
    <w:rsid w:val="136525A5"/>
    <w:rsid w:val="13D81F04"/>
    <w:rsid w:val="14003F04"/>
    <w:rsid w:val="149C69C1"/>
    <w:rsid w:val="15871EB9"/>
    <w:rsid w:val="19E364EF"/>
    <w:rsid w:val="19EB598B"/>
    <w:rsid w:val="1BE73A56"/>
    <w:rsid w:val="1BF24C7D"/>
    <w:rsid w:val="1C1D2216"/>
    <w:rsid w:val="1E5F002B"/>
    <w:rsid w:val="214C51F6"/>
    <w:rsid w:val="21BA327E"/>
    <w:rsid w:val="21E40288"/>
    <w:rsid w:val="22900419"/>
    <w:rsid w:val="23C224F3"/>
    <w:rsid w:val="245517DF"/>
    <w:rsid w:val="262726A7"/>
    <w:rsid w:val="279B6388"/>
    <w:rsid w:val="283B1711"/>
    <w:rsid w:val="29195CAD"/>
    <w:rsid w:val="2CBD7574"/>
    <w:rsid w:val="2D7D50EB"/>
    <w:rsid w:val="2FB92FD6"/>
    <w:rsid w:val="31EF1EB5"/>
    <w:rsid w:val="35CC7BF1"/>
    <w:rsid w:val="382E0769"/>
    <w:rsid w:val="3BA03887"/>
    <w:rsid w:val="3FA03031"/>
    <w:rsid w:val="40B87A67"/>
    <w:rsid w:val="42D37DB5"/>
    <w:rsid w:val="433A75D6"/>
    <w:rsid w:val="43985EB7"/>
    <w:rsid w:val="443E6CDE"/>
    <w:rsid w:val="44B038A0"/>
    <w:rsid w:val="44BC5DFB"/>
    <w:rsid w:val="45464E54"/>
    <w:rsid w:val="45D53631"/>
    <w:rsid w:val="46145C7F"/>
    <w:rsid w:val="46606EB6"/>
    <w:rsid w:val="49A14627"/>
    <w:rsid w:val="4C566167"/>
    <w:rsid w:val="4C653A9F"/>
    <w:rsid w:val="4C813491"/>
    <w:rsid w:val="4CF65190"/>
    <w:rsid w:val="4D202EE8"/>
    <w:rsid w:val="4D8E5540"/>
    <w:rsid w:val="4E1003F5"/>
    <w:rsid w:val="4FC1784C"/>
    <w:rsid w:val="52097713"/>
    <w:rsid w:val="52792BCA"/>
    <w:rsid w:val="52AD3476"/>
    <w:rsid w:val="5315153D"/>
    <w:rsid w:val="53590BEF"/>
    <w:rsid w:val="5390390E"/>
    <w:rsid w:val="53D359A3"/>
    <w:rsid w:val="55A27E89"/>
    <w:rsid w:val="592D6773"/>
    <w:rsid w:val="5AF7197C"/>
    <w:rsid w:val="5C121CA4"/>
    <w:rsid w:val="5D040209"/>
    <w:rsid w:val="5F685F79"/>
    <w:rsid w:val="62D612E7"/>
    <w:rsid w:val="645D56D7"/>
    <w:rsid w:val="64E700FC"/>
    <w:rsid w:val="65C55174"/>
    <w:rsid w:val="68150152"/>
    <w:rsid w:val="6860673B"/>
    <w:rsid w:val="68A6612F"/>
    <w:rsid w:val="68CE25CD"/>
    <w:rsid w:val="69ED3DE4"/>
    <w:rsid w:val="6A0A5658"/>
    <w:rsid w:val="6AA622AB"/>
    <w:rsid w:val="6B910978"/>
    <w:rsid w:val="6F3B104C"/>
    <w:rsid w:val="6F5F767C"/>
    <w:rsid w:val="718C7068"/>
    <w:rsid w:val="719F1934"/>
    <w:rsid w:val="726011AC"/>
    <w:rsid w:val="7316539A"/>
    <w:rsid w:val="76BB279C"/>
    <w:rsid w:val="78246632"/>
    <w:rsid w:val="78C40B07"/>
    <w:rsid w:val="7AA716F4"/>
    <w:rsid w:val="7BEB51A7"/>
    <w:rsid w:val="7C274EA5"/>
    <w:rsid w:val="7C98246B"/>
    <w:rsid w:val="7F44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</Words>
  <Characters>1977</Characters>
  <Lines>0</Lines>
  <Paragraphs>0</Paragraphs>
  <TotalTime>0</TotalTime>
  <ScaleCrop>false</ScaleCrop>
  <LinksUpToDate>false</LinksUpToDate>
  <CharactersWithSpaces>20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2:49:00Z</dcterms:created>
  <dc:creator>呼呼的大烦人</dc:creator>
  <cp:lastModifiedBy>李晓曦</cp:lastModifiedBy>
  <dcterms:modified xsi:type="dcterms:W3CDTF">2025-08-01T00:5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809ECA15A6485E87EFDD501C17C248_12</vt:lpwstr>
  </property>
  <property fmtid="{D5CDD505-2E9C-101B-9397-08002B2CF9AE}" pid="4" name="KSOTemplateDocerSaveRecord">
    <vt:lpwstr>eyJoZGlkIjoiZWIyY2RjOTE0MjA3ZTkzYTRhYjlmMjJmNTk3NjU1MGMiLCJ1c2VySWQiOiIxNTg2MTY5MDQwIn0=</vt:lpwstr>
  </property>
</Properties>
</file>